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C70C" w14:textId="5A3F8628" w:rsidR="00005B2F" w:rsidRPr="00005B2F" w:rsidRDefault="00005B2F" w:rsidP="00005B2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Arial" w:eastAsia="Times New Roman" w:hAnsi="Arial" w:cs="Arial"/>
          <w:b/>
          <w:bCs/>
          <w:lang w:eastAsia="en-GB"/>
        </w:rPr>
        <w:t xml:space="preserve">Supplemental </w:t>
      </w:r>
      <w:r w:rsidRPr="00005B2F">
        <w:rPr>
          <w:rFonts w:ascii="Arial" w:eastAsia="Times New Roman" w:hAnsi="Arial" w:cs="Arial"/>
          <w:b/>
          <w:bCs/>
          <w:lang w:eastAsia="en-GB"/>
        </w:rPr>
        <w:t xml:space="preserve">Table </w:t>
      </w:r>
      <w:r>
        <w:rPr>
          <w:rFonts w:ascii="Arial" w:eastAsia="Times New Roman" w:hAnsi="Arial" w:cs="Arial"/>
          <w:b/>
          <w:bCs/>
          <w:lang w:eastAsia="en-GB"/>
        </w:rPr>
        <w:t>2</w:t>
      </w:r>
      <w:r w:rsidRPr="00005B2F">
        <w:rPr>
          <w:rFonts w:ascii="Arial" w:eastAsia="Times New Roman" w:hAnsi="Arial" w:cs="Arial"/>
          <w:b/>
          <w:bCs/>
          <w:lang w:eastAsia="en-GB"/>
        </w:rPr>
        <w:t>:</w:t>
      </w:r>
      <w:r w:rsidRPr="00005B2F">
        <w:rPr>
          <w:rFonts w:ascii="Arial" w:eastAsia="Times New Roman" w:hAnsi="Arial" w:cs="Arial"/>
          <w:lang w:eastAsia="en-GB"/>
        </w:rPr>
        <w:t xml:space="preserve"> Phenomic yield prediction accuracy for random masked data for two locations within a year. Prediction results are from raw plot yield data and for BLUEs using the Lasso and Elastic net regression methods. </w:t>
      </w:r>
    </w:p>
    <w:p w14:paraId="4C7A06C7" w14:textId="77777777" w:rsidR="00005B2F" w:rsidRPr="00005B2F" w:rsidRDefault="00005B2F" w:rsidP="00005B2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05B2F">
        <w:rPr>
          <w:rFonts w:ascii="Arial" w:eastAsia="Times New Roman" w:hAnsi="Arial" w:cs="Arial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035"/>
        <w:gridCol w:w="615"/>
        <w:gridCol w:w="615"/>
        <w:gridCol w:w="615"/>
        <w:gridCol w:w="660"/>
        <w:gridCol w:w="615"/>
        <w:gridCol w:w="615"/>
        <w:gridCol w:w="615"/>
        <w:gridCol w:w="660"/>
      </w:tblGrid>
      <w:tr w:rsidR="00005B2F" w:rsidRPr="00005B2F" w14:paraId="103EE186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2DDF5" w14:textId="77777777" w:rsidR="00005B2F" w:rsidRPr="00005B2F" w:rsidRDefault="00005B2F" w:rsidP="00005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OLE_LINK1"/>
            <w:r w:rsidRPr="00005B2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9B56D" w14:textId="77777777" w:rsidR="00005B2F" w:rsidRPr="00005B2F" w:rsidRDefault="00005B2F" w:rsidP="00005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203F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 </w:t>
            </w:r>
          </w:p>
        </w:tc>
        <w:tc>
          <w:tcPr>
            <w:tcW w:w="2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016F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 </w:t>
            </w:r>
          </w:p>
        </w:tc>
      </w:tr>
      <w:tr w:rsidR="00005B2F" w:rsidRPr="00005B2F" w14:paraId="4F584D10" w14:textId="77777777" w:rsidTr="00005B2F">
        <w:trPr>
          <w:trHeight w:val="4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7D9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ining fractions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4CE4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SO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9DA5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astic Net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970E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SO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D241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astic Net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E357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SO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6B98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astic Net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9387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SO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7991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astic Net </w:t>
            </w:r>
          </w:p>
        </w:tc>
      </w:tr>
      <w:tr w:rsidR="00005B2F" w:rsidRPr="00005B2F" w14:paraId="5AF0099D" w14:textId="77777777" w:rsidTr="00005B2F">
        <w:trPr>
          <w:trHeight w:val="210"/>
        </w:trPr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912C8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cation 1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65854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cation 2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B750B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W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9A00E0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W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C46764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UE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633B4C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UEs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8AAA78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W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E9EEA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W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A74C2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UE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462B1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UEs </w:t>
            </w:r>
          </w:p>
        </w:tc>
      </w:tr>
      <w:tr w:rsidR="00005B2F" w:rsidRPr="00005B2F" w14:paraId="2DA0EA8F" w14:textId="77777777" w:rsidTr="00005B2F">
        <w:trPr>
          <w:trHeight w:val="21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DBA6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4F09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F7FC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6508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C5DA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2A1C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3E57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5FDB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3167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0D96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</w:tr>
      <w:tr w:rsidR="00005B2F" w:rsidRPr="00005B2F" w14:paraId="03D14BFB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34E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A02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C36F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613F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91AA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0B21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DF1E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51B6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A2AD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B73A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</w:tr>
      <w:tr w:rsidR="00005B2F" w:rsidRPr="00005B2F" w14:paraId="41D50AA9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C7C0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F085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F1B6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05E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E2D5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FB7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5833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78D2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FDA0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C20D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</w:tr>
      <w:tr w:rsidR="00005B2F" w:rsidRPr="00005B2F" w14:paraId="1E810F76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6C97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BAC6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2B56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6082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DB4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FBFC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C503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E269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C770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F3C8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6FF5683F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D93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CDBE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D894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870D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EA2B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AE9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865E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8F5A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3DE4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2495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25DB6433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D359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CDF1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7EA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B97A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660D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F3E7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CA4B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7C48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AD31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231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</w:tr>
      <w:tr w:rsidR="00005B2F" w:rsidRPr="00005B2F" w14:paraId="08278A57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FB94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33D2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D8D6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5B36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F74B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D809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A570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A6AD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4B4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F602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</w:tr>
      <w:tr w:rsidR="00005B2F" w:rsidRPr="00005B2F" w14:paraId="67E176AC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2CF7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F153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D2C4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7949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BB8E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02B6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D4FC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A64D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AE33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AC84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 </w:t>
            </w:r>
          </w:p>
        </w:tc>
      </w:tr>
      <w:tr w:rsidR="00005B2F" w:rsidRPr="00005B2F" w14:paraId="649064AE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2978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DC5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FE4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CCF5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B817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1AC6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0026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8DD1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AE7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D4B5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4514F04B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34EC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169B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1EB1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3FDF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299D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48DE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54EC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C236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EA9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2FB0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</w:tr>
      <w:tr w:rsidR="00005B2F" w:rsidRPr="00005B2F" w14:paraId="147F1478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3424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2F0F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222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4C20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55A0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C325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4CF8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9912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963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BFBF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</w:tr>
      <w:tr w:rsidR="00005B2F" w:rsidRPr="00005B2F" w14:paraId="79A599DE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1073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F086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2F49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E517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94CA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E828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14E8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603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A4A5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3905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3C385E02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CDD4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28BF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171E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AA01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BE2D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A98E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8388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E24E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AAE2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7C7C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112085A6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B537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9C7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7C5A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6D52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C6DE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0C88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9BF3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917C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186E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2324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198894D9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3E47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11ED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92E5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3B2B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308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0968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BDF2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CF61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ACF0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4986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</w:tr>
      <w:tr w:rsidR="00005B2F" w:rsidRPr="00005B2F" w14:paraId="3FE56EA6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2F6F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A1D8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C9BA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CA2E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218B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BD39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316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3FA1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DE44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39C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</w:tr>
      <w:tr w:rsidR="00005B2F" w:rsidRPr="00005B2F" w14:paraId="53772C7B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2B5D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6C34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E9A9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E63B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EFF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6102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6579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619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BFC5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C02E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3A649600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2541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17F7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3515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46C7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206B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8937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F09A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27DC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FE58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63D2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7991A092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44A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5C5E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55BA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AB6E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727C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D42F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024D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28E8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3520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F7CC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</w:tr>
      <w:tr w:rsidR="00005B2F" w:rsidRPr="00005B2F" w14:paraId="75B933EB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A048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F39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95F9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5E4C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6587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DCE7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5886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F094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48AD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F38F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1F59CA7A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9B68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D4CE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C72F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446C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C053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1601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0C41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EE5B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E9A8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A339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164F736C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95AA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7723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56EA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248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A0B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AB7C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9E2F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570C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55C8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BDB7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46FADE2A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BAE3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6F50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2FC3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293C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C5CA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AB22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1734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1822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BE87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106B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39047370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9C2A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C7E5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8BAD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5542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B1C6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DCEB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5C3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F392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0281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DF60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</w:tr>
      <w:tr w:rsidR="00005B2F" w:rsidRPr="00005B2F" w14:paraId="097F7B5D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D642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73B0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04AE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5F46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D082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9A2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EAA0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E61D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BE93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DB3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</w:tr>
      <w:tr w:rsidR="00005B2F" w:rsidRPr="00005B2F" w14:paraId="2ECA3DBC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C62F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DA92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FD82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4EBF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719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E95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BA9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395A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16DE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30EC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3A9EEF64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F288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32EC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5FFF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9ED7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6D6C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B4CA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8053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D26C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5C70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0775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084164DD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29E4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FDB0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249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E93E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D253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890A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25E5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AEDD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A1E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9E42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1218AC4E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71F7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F066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46B2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FFF6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4ECE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12A6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41B5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8B5D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5A50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974F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01E42169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6E2F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DBAC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4369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432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10D0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CE2A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F6A0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4183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2B9B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CA93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107D4071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273B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EF52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F9B5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6CE4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3DDF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84A9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168B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B8F6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9F2A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E06F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323D0114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DF05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90EE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E2FC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AC58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95BC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3E6C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8F3F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575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921E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6B07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</w:tr>
      <w:tr w:rsidR="00005B2F" w:rsidRPr="00005B2F" w14:paraId="3D0368B5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F1E0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0C50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2302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ED10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655E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86F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977E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959D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787A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C24F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</w:tr>
      <w:tr w:rsidR="00005B2F" w:rsidRPr="00005B2F" w14:paraId="3BA25510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4B22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3908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C8FB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339C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D35C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4F81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B03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E1A7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A94C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9B99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</w:tr>
      <w:tr w:rsidR="00005B2F" w:rsidRPr="00005B2F" w14:paraId="2C453C6E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613E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6CE5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6299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6146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9235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C658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F59C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4CB5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91A0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8BC8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5352EDC9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1EB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23C8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8457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E5C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F6F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4D55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521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CE9A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C20E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62B9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4100D387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91F1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BBFB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6354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5E8C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04F9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B501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D622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AF7B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DEBE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F5D7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</w:tr>
      <w:tr w:rsidR="00005B2F" w:rsidRPr="00005B2F" w14:paraId="750096F8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FB83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AC51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A6A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F1D1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B672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00ED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539C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53BB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0A17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F1EE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295B7C27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A44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6045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1565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9640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F2B0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24DC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EF23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FB5F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3F00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65E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6D55A761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6BC3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F278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B491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EFCC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40B7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90F1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532B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82B6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688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5205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</w:tr>
      <w:tr w:rsidR="00005B2F" w:rsidRPr="00005B2F" w14:paraId="6C7A4E5F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319E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6129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3992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80BE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E158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CD04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E434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6CED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9A06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ADC1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 </w:t>
            </w:r>
          </w:p>
        </w:tc>
      </w:tr>
      <w:tr w:rsidR="00005B2F" w:rsidRPr="00005B2F" w14:paraId="375B11AF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D818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005E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E05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E268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8B00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5019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AAE8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7807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8FB7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4367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</w:tr>
      <w:tr w:rsidR="00005B2F" w:rsidRPr="00005B2F" w14:paraId="4774EA98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229D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CBB1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2E10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00A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8512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EC47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343E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18DE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D903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34C5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6CA70A3F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912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5470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2CAD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D224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9CFA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FC77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3972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B00E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F2F7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D620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376C983D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1135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ECAC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825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3577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E4BF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5FCC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E5BC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35E5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8392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7FE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361382DF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940A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19D4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CAF5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FC66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ADB1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0FB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BE42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D867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D3D4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3CA4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</w:t>
            </w:r>
          </w:p>
        </w:tc>
      </w:tr>
      <w:tr w:rsidR="00005B2F" w:rsidRPr="00005B2F" w14:paraId="7F204CFC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07BA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3A86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14EB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68D2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167D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3FD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644E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DCF9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1E23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05CA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</w:tr>
      <w:tr w:rsidR="00005B2F" w:rsidRPr="00005B2F" w14:paraId="6426F3A3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64E5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9388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63D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8D53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7DD0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7CED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6811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2522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6680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0ACE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</w:t>
            </w:r>
          </w:p>
        </w:tc>
      </w:tr>
      <w:tr w:rsidR="00005B2F" w:rsidRPr="00005B2F" w14:paraId="798D572B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D918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3BAC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272D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C5B3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39D4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4856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A27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D96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DE4A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453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</w:tr>
      <w:tr w:rsidR="00005B2F" w:rsidRPr="00005B2F" w14:paraId="5D66FF67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6074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215F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A98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08E9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BBAD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C48A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B705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1B9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B1D0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4AA5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</w:tr>
      <w:tr w:rsidR="00005B2F" w:rsidRPr="00005B2F" w14:paraId="4DB82BC3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0F6A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3FFA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4457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AF51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8AEE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7A1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102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ED12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9CFD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6E6F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</w:tr>
      <w:tr w:rsidR="00005B2F" w:rsidRPr="00005B2F" w14:paraId="65A8A331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3B18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E722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DB0B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10398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3B10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AB54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941E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318D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C874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DCDA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783DD214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68F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BACB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E713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9A79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161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B507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A80E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F128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78AC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0A4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4A734E72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1415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5E05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B07D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8DEC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86FE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A06C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2BE8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54B9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2B3F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E836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</w:t>
            </w:r>
          </w:p>
        </w:tc>
      </w:tr>
      <w:tr w:rsidR="00005B2F" w:rsidRPr="00005B2F" w14:paraId="6B7C5F7C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5515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D6B7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824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3CE8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6722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6E21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D747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AB5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FAFC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655F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 </w:t>
            </w:r>
          </w:p>
        </w:tc>
      </w:tr>
      <w:tr w:rsidR="00005B2F" w:rsidRPr="00005B2F" w14:paraId="2B8DF644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7FCD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B105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E530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3748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422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977D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63AA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42B0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44F3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0B5D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</w:tr>
      <w:tr w:rsidR="00005B2F" w:rsidRPr="00005B2F" w14:paraId="6196321B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68D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EDA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E89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F2D8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1D9D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E485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9555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CE05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791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381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</w:tr>
      <w:tr w:rsidR="00005B2F" w:rsidRPr="00005B2F" w14:paraId="04CD7046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D2EF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FAEE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64A8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52E9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9877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E989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0300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F09E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AE37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5273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 </w:t>
            </w:r>
          </w:p>
        </w:tc>
      </w:tr>
      <w:tr w:rsidR="00005B2F" w:rsidRPr="00005B2F" w14:paraId="6609DC2D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8EF5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3BCF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63FE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F574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3A25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6FCB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A5CB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3969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355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B0DB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</w:tr>
      <w:tr w:rsidR="00005B2F" w:rsidRPr="00005B2F" w14:paraId="6E037667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09B1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B8F89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E591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D2E9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0F8C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58ED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4A03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287D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14B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C99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 </w:t>
            </w:r>
          </w:p>
        </w:tc>
      </w:tr>
      <w:tr w:rsidR="00005B2F" w:rsidRPr="00005B2F" w14:paraId="72A493AF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2316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CEF5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6B0A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4AF0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1CC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9BC3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6585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874C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AD7D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34FA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 </w:t>
            </w:r>
          </w:p>
        </w:tc>
      </w:tr>
      <w:tr w:rsidR="00005B2F" w:rsidRPr="00005B2F" w14:paraId="3F42FF19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299B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0903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8B24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BCE51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6DDA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33766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12012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8081C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C1580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1CF1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</w:t>
            </w:r>
          </w:p>
        </w:tc>
      </w:tr>
      <w:tr w:rsidR="00005B2F" w:rsidRPr="00005B2F" w14:paraId="20F94260" w14:textId="77777777" w:rsidTr="00005B2F">
        <w:trPr>
          <w:trHeight w:val="19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1361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4687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991B3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5764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08F97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15BCA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B163F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13BC5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E9B1E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1A5FB" w14:textId="77777777" w:rsidR="00005B2F" w:rsidRPr="00005B2F" w:rsidRDefault="00005B2F" w:rsidP="00005B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05B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</w:t>
            </w:r>
          </w:p>
        </w:tc>
      </w:tr>
      <w:bookmarkEnd w:id="0"/>
    </w:tbl>
    <w:p w14:paraId="2E029895" w14:textId="77777777" w:rsidR="00343882" w:rsidRDefault="00343882"/>
    <w:sectPr w:rsidR="00343882" w:rsidSect="00237177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2F"/>
    <w:rsid w:val="00005B2F"/>
    <w:rsid w:val="00237177"/>
    <w:rsid w:val="00343882"/>
    <w:rsid w:val="00D4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B3BC5"/>
  <w15:chartTrackingRefBased/>
  <w15:docId w15:val="{53C02E67-0552-48DC-9F0E-F311CA7C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05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005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005B2F"/>
  </w:style>
  <w:style w:type="character" w:customStyle="1" w:styleId="normaltextrun">
    <w:name w:val="normaltextrun"/>
    <w:basedOn w:val="DefaultParagraphFont"/>
    <w:rsid w:val="00005B2F"/>
  </w:style>
  <w:style w:type="character" w:customStyle="1" w:styleId="eop">
    <w:name w:val="eop"/>
    <w:basedOn w:val="DefaultParagraphFont"/>
    <w:rsid w:val="00005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076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5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27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03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48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8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67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03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4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8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03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0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0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7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4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9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23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8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5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9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9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6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9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8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6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7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8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1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0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53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0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2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7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8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56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4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1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8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5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63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0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8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2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2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59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76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8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8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4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9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7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7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3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4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17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68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6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1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46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1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0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7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9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4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21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7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5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2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5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8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3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5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8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4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6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7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7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2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9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6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3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8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2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0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29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0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2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3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1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0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4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0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33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7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57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76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6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4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7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9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0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6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0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5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8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1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1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2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74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7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0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5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7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1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76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1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7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2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1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4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60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0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2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2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0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2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8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2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7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7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5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8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10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96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6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8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2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7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53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9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1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6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7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7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19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7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5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69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6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7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5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0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4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2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1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1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9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7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4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17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44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76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9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9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1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0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23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6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0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8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8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8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6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33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1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0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1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62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5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51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6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4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6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1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75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5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1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79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7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2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1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6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8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0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2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1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1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6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5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43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5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4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8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7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6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90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9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7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02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7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96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9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1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0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5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2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4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2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8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7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5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2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3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9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4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4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4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2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94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7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77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9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0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5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8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23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6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3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0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2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5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2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57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5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6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3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3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43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58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5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2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3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0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1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77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6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3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7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4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74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1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0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6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4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1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3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71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56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9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05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2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8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1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75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6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7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9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2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46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7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1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6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1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2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6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4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1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3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8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8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9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0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6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8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5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4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6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7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0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9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7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0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8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96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23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1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44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7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0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1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3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62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4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5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9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5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55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6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2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8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8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8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12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5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2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10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4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0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3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1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7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36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7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65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8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0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13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53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0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2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1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9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85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94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2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3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4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4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7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93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1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4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7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4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3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2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4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1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9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3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8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8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4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15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9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2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0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0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8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7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8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35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6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5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0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1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19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0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6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2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18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48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6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1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6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7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0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9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82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6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24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9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6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2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9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6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04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0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0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0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6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5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8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1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2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9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2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9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7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0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9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1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8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63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4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44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7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53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2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6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6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5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43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2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9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87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7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3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7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6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25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5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2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0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93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8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76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95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1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4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3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0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7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3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73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01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4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8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9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9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0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93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5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34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9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3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4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8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5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0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3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5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8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8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8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0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36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9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2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1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8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7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4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1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0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7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7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13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3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9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57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84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5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2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7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03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7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93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47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96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0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67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1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0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34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26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6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16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8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12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9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7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2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1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62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1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25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8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1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2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4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16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1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5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1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8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9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4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3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1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9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2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8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9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2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06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4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4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53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2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5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0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4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1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9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9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3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7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9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7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1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5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93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56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9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4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8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0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19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8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85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7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5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5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8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3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8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96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49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1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1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6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6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2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8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0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1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8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9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8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85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45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7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0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35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2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2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19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68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6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9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8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3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0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3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1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2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92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6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8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83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8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0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43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6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8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7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2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5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0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9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0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1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8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8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2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6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86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0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1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2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05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8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0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7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8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3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0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6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9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9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6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7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3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6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1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1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9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86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7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99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1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1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30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5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1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6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1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1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0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5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4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7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8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1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0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4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7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2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70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1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8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22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9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2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9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0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46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8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3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2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97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8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2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2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2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0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83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4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3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4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2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5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0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8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24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5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1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1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9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0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2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7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2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3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5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2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1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8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40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1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6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89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7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9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8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6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6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5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4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6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72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70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0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9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2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0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2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1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6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5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4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9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7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06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3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1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9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9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2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5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48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6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88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7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2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69CF25F733B4D807D05FD6AE648ED" ma:contentTypeVersion="2" ma:contentTypeDescription="Create a new document." ma:contentTypeScope="" ma:versionID="e67267c2b08a2f690eabd64b63b63ecf">
  <xsd:schema xmlns:xsd="http://www.w3.org/2001/XMLSchema" xmlns:xs="http://www.w3.org/2001/XMLSchema" xmlns:p="http://schemas.microsoft.com/office/2006/metadata/properties" xmlns:ns2="2c214a73-b586-454f-aa73-f23496e24c91" targetNamespace="http://schemas.microsoft.com/office/2006/metadata/properties" ma:root="true" ma:fieldsID="8759d8def50ea2dd095aac5e2923a5fb" ns2:_="">
    <xsd:import namespace="2c214a73-b586-454f-aa73-f23496e24c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14a73-b586-454f-aa73-f23496e24c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6D4752-B8A6-4299-BC6E-618F8D6E1C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0FE439-537C-435D-8936-1FF6217144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214a73-b586-454f-aa73-f23496e24c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CC1B5F-833C-4BE4-B793-5DBD389A93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ackson</dc:creator>
  <cp:keywords/>
  <dc:description/>
  <cp:lastModifiedBy>Eric Ober</cp:lastModifiedBy>
  <cp:revision>3</cp:revision>
  <dcterms:created xsi:type="dcterms:W3CDTF">2023-01-26T20:55:00Z</dcterms:created>
  <dcterms:modified xsi:type="dcterms:W3CDTF">2023-02-1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69CF25F733B4D807D05FD6AE648ED</vt:lpwstr>
  </property>
</Properties>
</file>